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F99D835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E07A826" w14:textId="77777777" w:rsidR="00AA2BF1" w:rsidRDefault="00AA2BF1" w:rsidP="00AA2BF1">
      <w:pPr>
        <w:spacing w:line="300" w:lineRule="auto"/>
        <w:jc w:val="both"/>
        <w:rPr>
          <w:rFonts w:cs="Times New Roman"/>
          <w:b/>
          <w:bCs/>
        </w:rPr>
      </w:pPr>
      <w:r w:rsidRPr="000D527A">
        <w:rPr>
          <w:rFonts w:cs="Times New Roman"/>
          <w:b/>
          <w:bCs/>
        </w:rPr>
        <w:t>Appendix</w:t>
      </w:r>
      <w:r>
        <w:rPr>
          <w:rFonts w:cs="Times New Roman"/>
          <w:b/>
          <w:bCs/>
        </w:rPr>
        <w:t xml:space="preserve"> A</w:t>
      </w:r>
    </w:p>
    <w:p w14:paraId="775D0144" w14:textId="77777777" w:rsidR="00AA2BF1" w:rsidRDefault="00AA2BF1" w:rsidP="00AA2BF1">
      <w:pPr>
        <w:spacing w:line="300" w:lineRule="auto"/>
        <w:jc w:val="center"/>
        <w:rPr>
          <w:rFonts w:cs="Times New Roman"/>
          <w:b/>
          <w:bCs/>
        </w:rPr>
      </w:pPr>
      <w:bookmarkStart w:id="0" w:name="OLE_LINK15"/>
      <w:bookmarkStart w:id="1" w:name="OLE_LINK16"/>
      <w:r w:rsidRPr="004902E7">
        <w:rPr>
          <w:rFonts w:eastAsia="DengXian" w:cs="Times New Roman"/>
          <w:color w:val="000000"/>
        </w:rPr>
        <w:t>Appendix A Measuring items for research model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784"/>
      </w:tblGrid>
      <w:tr w:rsidR="00AA2BF1" w:rsidRPr="00534EB8" w14:paraId="049B8DBD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46068EA8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E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ase of use</w:t>
            </w:r>
          </w:p>
        </w:tc>
      </w:tr>
      <w:tr w:rsidR="00AA2BF1" w:rsidRPr="00534EB8" w14:paraId="255B3B00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2CE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D0D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easy to use.</w:t>
            </w:r>
          </w:p>
        </w:tc>
      </w:tr>
      <w:tr w:rsidR="00AA2BF1" w:rsidRPr="00534EB8" w14:paraId="23F5EAD3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2938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85B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My interaction with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clear and understandable.</w:t>
            </w:r>
          </w:p>
        </w:tc>
      </w:tr>
      <w:tr w:rsidR="00AA2BF1" w:rsidRPr="00534EB8" w14:paraId="13A3FD88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A3C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3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4182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Learning to use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easy.</w:t>
            </w:r>
          </w:p>
        </w:tc>
      </w:tr>
      <w:tr w:rsidR="00AA2BF1" w:rsidRPr="00534EB8" w14:paraId="161D2CF5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410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4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727F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t is easy to get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to do what I want it to do.</w:t>
            </w:r>
          </w:p>
        </w:tc>
      </w:tr>
      <w:tr w:rsidR="00AA2BF1" w:rsidRPr="00534EB8" w14:paraId="0F93876E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D08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V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isual appeal</w:t>
            </w:r>
          </w:p>
        </w:tc>
      </w:tr>
      <w:tr w:rsidR="00AA2BF1" w:rsidRPr="00534EB8" w14:paraId="51191A13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39D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VA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0E8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visually pleasing.</w:t>
            </w:r>
          </w:p>
        </w:tc>
      </w:tr>
      <w:tr w:rsidR="00AA2BF1" w:rsidRPr="00534EB8" w14:paraId="20A71F42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3EB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VA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C01E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visually pleasing design.</w:t>
            </w:r>
          </w:p>
        </w:tc>
      </w:tr>
      <w:tr w:rsidR="00AA2BF1" w:rsidRPr="00534EB8" w14:paraId="637AA0EE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115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VA3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EC1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visually appealing.</w:t>
            </w:r>
          </w:p>
        </w:tc>
      </w:tr>
      <w:tr w:rsidR="00AA2BF1" w:rsidRPr="00534EB8" w14:paraId="367244B6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BD2C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S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curity</w:t>
            </w:r>
          </w:p>
        </w:tc>
      </w:tr>
      <w:tr w:rsidR="00AA2BF1" w:rsidRPr="00534EB8" w14:paraId="1B758EDA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A2E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5C2A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truthworth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197E3302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1A3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5C9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keeps payment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nviornments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security.</w:t>
            </w:r>
          </w:p>
        </w:tc>
      </w:tr>
      <w:tr w:rsidR="00AA2BF1" w:rsidRPr="00534EB8" w14:paraId="41C0FF0E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60A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3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DF5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The products information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s credible.</w:t>
            </w:r>
          </w:p>
        </w:tc>
      </w:tr>
      <w:tr w:rsidR="00AA2BF1" w:rsidRPr="00534EB8" w14:paraId="50BE0F9F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7C4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4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2F37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can shop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with confidence.</w:t>
            </w:r>
          </w:p>
        </w:tc>
      </w:tr>
      <w:tr w:rsidR="00AA2BF1" w:rsidRPr="00534EB8" w14:paraId="4F972673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1AE9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P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assing time</w:t>
            </w:r>
          </w:p>
        </w:tc>
      </w:tr>
      <w:tr w:rsidR="00AA2BF1" w:rsidRPr="00534EB8" w14:paraId="7D1B20B4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E064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BA1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find a lot of exciting things to do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0C418940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4D7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PT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1DE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am only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when I have nothing better to do.</w:t>
            </w:r>
          </w:p>
        </w:tc>
      </w:tr>
      <w:tr w:rsidR="00AA2BF1" w:rsidRPr="00534EB8" w14:paraId="323B1061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072F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3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72FB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When I am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 feel as if time is going by faster than usual.</w:t>
            </w:r>
          </w:p>
        </w:tc>
      </w:tr>
      <w:tr w:rsidR="00AA2BF1" w:rsidRPr="00534EB8" w14:paraId="23BEBAC2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332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4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35A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am easily attracted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564B93AB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014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S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rendipity</w:t>
            </w:r>
          </w:p>
        </w:tc>
      </w:tr>
      <w:tr w:rsidR="00AA2BF1" w:rsidRPr="00534EB8" w14:paraId="1F0D2DB8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03F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R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74A7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obtained unexpected insights when doing shopping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020E31AA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B9C5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R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90D0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unexpectedly discovered by chance what I want to buy before when doing shopping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25E104F9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FC6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R3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7E7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 found things that surprised me when doing shopping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19468415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5F2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R4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6550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was able to see the ordinary in new way when doing shopping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30DCB3D3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130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U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tilitarian value</w:t>
            </w:r>
          </w:p>
        </w:tc>
      </w:tr>
      <w:tr w:rsidR="00AA2BF1" w:rsidRPr="00534EB8" w14:paraId="291815A2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60C6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4B77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Using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can improve my shopping performance (e.g., save shopping time or buying cost) in searching and buying products.</w:t>
            </w:r>
          </w:p>
        </w:tc>
      </w:tr>
      <w:tr w:rsidR="00AA2BF1" w:rsidRPr="00534EB8" w14:paraId="33DE5D03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5EE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947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Using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can improve my shopping </w:t>
            </w:r>
            <w:bookmarkStart w:id="2" w:name="OLE_LINK149"/>
            <w:bookmarkStart w:id="3" w:name="OLE_LINK150"/>
            <w:bookmarkStart w:id="4" w:name="OLE_LINK151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productivity </w:t>
            </w:r>
            <w:bookmarkEnd w:id="2"/>
            <w:bookmarkEnd w:id="3"/>
            <w:bookmarkEnd w:id="4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(e.g., get good deals and products) in searching and buying products</w:t>
            </w:r>
          </w:p>
        </w:tc>
      </w:tr>
      <w:tr w:rsidR="00AA2BF1" w:rsidRPr="00534EB8" w14:paraId="02BE39B6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1C38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3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245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Using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can improve my shopping efficiency in searching and buying products.</w:t>
            </w:r>
          </w:p>
        </w:tc>
      </w:tr>
      <w:tr w:rsidR="00AA2BF1" w:rsidRPr="00534EB8" w14:paraId="3A5CB5E4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A05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4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6C9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Using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enables me to better accomplish searching and buying products.</w:t>
            </w:r>
          </w:p>
        </w:tc>
      </w:tr>
      <w:tr w:rsidR="00AA2BF1" w:rsidRPr="00534EB8" w14:paraId="4477ABB7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080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H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donic value</w:t>
            </w:r>
          </w:p>
        </w:tc>
      </w:tr>
      <w:tr w:rsidR="00AA2BF1" w:rsidRPr="00534EB8" w14:paraId="08DD6FD9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4AE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HV1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1F3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had fun using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AA2BF1" w:rsidRPr="00534EB8" w14:paraId="6E888DBD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FC5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HV2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B49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I found my visit to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 interesting.</w:t>
            </w:r>
          </w:p>
        </w:tc>
      </w:tr>
      <w:tr w:rsidR="00AA2BF1" w:rsidRPr="00534EB8" w14:paraId="630C2450" w14:textId="77777777" w:rsidTr="00AA2BF1">
        <w:trPr>
          <w:trHeight w:val="170"/>
          <w:jc w:val="center"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CFF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 w:hint="eastAsia"/>
                <w:color w:val="000000"/>
                <w:sz w:val="21"/>
                <w:szCs w:val="21"/>
              </w:rPr>
              <w:t>U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rge to buy impulsively</w:t>
            </w:r>
          </w:p>
        </w:tc>
      </w:tr>
      <w:tr w:rsidR="00AA2BF1" w:rsidRPr="00534EB8" w14:paraId="39F01D4D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FB4F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BI1</w:t>
            </w:r>
          </w:p>
        </w:tc>
        <w:tc>
          <w:tcPr>
            <w:tcW w:w="8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545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As I browse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, I had the urge to buy items other than or in addition to my specific shopping goal.</w:t>
            </w:r>
          </w:p>
        </w:tc>
      </w:tr>
      <w:tr w:rsidR="00AA2BF1" w:rsidRPr="00534EB8" w14:paraId="16194D60" w14:textId="77777777" w:rsidTr="00AA2BF1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684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bookmarkStart w:id="5" w:name="OLE_LINK164"/>
            <w:bookmarkStart w:id="6" w:name="OLE_LINK165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BI2</w:t>
            </w:r>
          </w:p>
        </w:tc>
        <w:tc>
          <w:tcPr>
            <w:tcW w:w="8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418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Browsing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, I had a desire to buy items that did not pertain to my specific shopping goal.</w:t>
            </w:r>
          </w:p>
        </w:tc>
      </w:tr>
      <w:bookmarkEnd w:id="5"/>
      <w:bookmarkEnd w:id="6"/>
      <w:tr w:rsidR="00AA2BF1" w:rsidRPr="00534EB8" w14:paraId="01586752" w14:textId="77777777" w:rsidTr="00AA2BF1">
        <w:trPr>
          <w:trHeight w:val="170"/>
          <w:jc w:val="center"/>
        </w:trPr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0AB4" w14:textId="77777777" w:rsidR="00AA2BF1" w:rsidRPr="00534EB8" w:rsidRDefault="00AA2BF1" w:rsidP="00666B1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UBI3</w:t>
            </w:r>
          </w:p>
        </w:tc>
        <w:tc>
          <w:tcPr>
            <w:tcW w:w="87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8962" w14:textId="77777777" w:rsidR="00AA2BF1" w:rsidRPr="00534EB8" w:rsidRDefault="00AA2BF1" w:rsidP="00666B1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 xml:space="preserve">While browsing on </w:t>
            </w:r>
            <w:proofErr w:type="spellStart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Xiaohongshu</w:t>
            </w:r>
            <w:proofErr w:type="spellEnd"/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, I had the inclination to purchase items outside my specific shopping goal.</w:t>
            </w:r>
          </w:p>
        </w:tc>
      </w:tr>
    </w:tbl>
    <w:p w14:paraId="7CB436B7" w14:textId="77777777" w:rsidR="00AA2BF1" w:rsidRDefault="00AA2BF1" w:rsidP="00AA2BF1">
      <w:pPr>
        <w:spacing w:line="300" w:lineRule="auto"/>
        <w:jc w:val="both"/>
        <w:rPr>
          <w:rFonts w:cs="Times New Roman"/>
          <w:b/>
          <w:bCs/>
        </w:rPr>
      </w:pPr>
      <w:r w:rsidRPr="000D527A">
        <w:rPr>
          <w:rFonts w:cs="Times New Roman"/>
          <w:b/>
          <w:bCs/>
        </w:rPr>
        <w:t>Appendix</w:t>
      </w:r>
      <w:r>
        <w:rPr>
          <w:rFonts w:cs="Times New Roman"/>
          <w:b/>
          <w:bCs/>
        </w:rPr>
        <w:t xml:space="preserve"> B</w:t>
      </w:r>
    </w:p>
    <w:p w14:paraId="532C2F9C" w14:textId="77777777" w:rsidR="00AA2BF1" w:rsidRDefault="00AA2BF1" w:rsidP="00AA2BF1">
      <w:pPr>
        <w:jc w:val="center"/>
        <w:rPr>
          <w:rFonts w:cs="Times New Roman"/>
          <w:b/>
          <w:bCs/>
        </w:rPr>
      </w:pPr>
      <w:bookmarkStart w:id="7" w:name="OLE_LINK17"/>
      <w:bookmarkStart w:id="8" w:name="OLE_LINK18"/>
      <w:r w:rsidRPr="004902E7">
        <w:rPr>
          <w:rFonts w:eastAsia="DengXian" w:cs="Times New Roman"/>
          <w:color w:val="000000"/>
          <w:szCs w:val="21"/>
        </w:rPr>
        <w:t>Appendix B Common method bias</w:t>
      </w:r>
    </w:p>
    <w:bookmarkEnd w:id="7"/>
    <w:bookmarkEnd w:id="8"/>
    <w:tbl>
      <w:tblPr>
        <w:tblW w:w="5504" w:type="dxa"/>
        <w:jc w:val="center"/>
        <w:tblLook w:val="04A0" w:firstRow="1" w:lastRow="0" w:firstColumn="1" w:lastColumn="0" w:noHBand="0" w:noVBand="1"/>
      </w:tblPr>
      <w:tblGrid>
        <w:gridCol w:w="1103"/>
        <w:gridCol w:w="1063"/>
        <w:gridCol w:w="1063"/>
        <w:gridCol w:w="1212"/>
        <w:gridCol w:w="1063"/>
      </w:tblGrid>
      <w:tr w:rsidR="00AA2BF1" w:rsidRPr="00534EB8" w14:paraId="0C7C81F4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5E9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CEC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6EC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R1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856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1BC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R2</w:t>
            </w:r>
            <w:r w:rsidRPr="00534EB8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AA2BF1" w:rsidRPr="00534EB8" w14:paraId="72ABE6F3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D4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0F9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D20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D4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955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A2BF1" w:rsidRPr="00534EB8" w14:paraId="6A0701AB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42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FE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6A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C2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2CE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1BD19ABC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63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71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E6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2F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86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53277C35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6A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EU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668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D6D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6D0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F34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BF1" w:rsidRPr="00534EB8" w14:paraId="53B08A23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FA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VA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F23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38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B2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079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95</w:t>
            </w:r>
          </w:p>
        </w:tc>
      </w:tr>
      <w:tr w:rsidR="00AA2BF1" w:rsidRPr="00534EB8" w14:paraId="3A59FDBE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44B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VA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9A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D7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BF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A8D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99</w:t>
            </w:r>
          </w:p>
        </w:tc>
      </w:tr>
      <w:tr w:rsidR="00AA2BF1" w:rsidRPr="00534EB8" w14:paraId="18143E07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351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VA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A9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7C3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CA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61E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55E66A28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B3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7AE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6D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B1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13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BF1" w:rsidRPr="00534EB8" w14:paraId="684CA5DC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A7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A00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E5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7A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6A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18747146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BA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951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7F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A98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E1E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BF1" w:rsidRPr="00534EB8" w14:paraId="6C727C36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98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C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67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25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55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65B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1D59B90E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AF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BF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30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452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6B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77D090BD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EC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C3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E3B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72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761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AA2BF1" w:rsidRPr="00534EB8" w14:paraId="7CC33989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AB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83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F0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F9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1D5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63977575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4C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PT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9C6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B0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22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22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AA2BF1" w:rsidRPr="00534EB8" w14:paraId="035E40A5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18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R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E48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6E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E0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B5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793C90BD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A3F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SER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3D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96A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D3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CF6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A2BF1" w:rsidRPr="00534EB8" w14:paraId="73885891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47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SER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73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51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65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9A9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5D43DA99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33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6E9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692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B6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BA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5E845F92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5C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C3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DA0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20C6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AC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2D202732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C3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DE0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54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B4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D29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92</w:t>
            </w:r>
          </w:p>
        </w:tc>
      </w:tr>
      <w:tr w:rsidR="00AA2BF1" w:rsidRPr="00534EB8" w14:paraId="1FEF18F6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822E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U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07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8D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06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687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127</w:t>
            </w:r>
          </w:p>
        </w:tc>
      </w:tr>
      <w:tr w:rsidR="00AA2BF1" w:rsidRPr="00534EB8" w14:paraId="317F8702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1A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H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D5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04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AF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62F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BF1" w:rsidRPr="00534EB8" w14:paraId="70BEA674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87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H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64A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35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878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88A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BF1" w:rsidRPr="00534EB8" w14:paraId="2B9F1081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B10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IB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07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2FB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F2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0F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3B4320D9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EC2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IB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312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75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2D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82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20537E80" w14:textId="77777777" w:rsidTr="00666B10">
        <w:trPr>
          <w:trHeight w:val="282"/>
          <w:jc w:val="center"/>
        </w:trPr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01A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IB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D8F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98C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38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D12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13E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AA2BF1" w:rsidRPr="00534EB8" w14:paraId="363D5AE7" w14:textId="77777777" w:rsidTr="00666B10">
        <w:trPr>
          <w:trHeight w:val="312"/>
          <w:jc w:val="center"/>
        </w:trPr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D3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IB4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A71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81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683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59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1AD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EBA0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BF1" w:rsidRPr="00534EB8" w14:paraId="48556519" w14:textId="77777777" w:rsidTr="00666B10">
        <w:trPr>
          <w:trHeight w:val="62"/>
          <w:jc w:val="center"/>
        </w:trPr>
        <w:tc>
          <w:tcPr>
            <w:tcW w:w="11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1A78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AVG</w:t>
            </w:r>
          </w:p>
        </w:tc>
        <w:tc>
          <w:tcPr>
            <w:tcW w:w="10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6389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2EA7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2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272C4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A895" w14:textId="77777777" w:rsidR="00AA2BF1" w:rsidRPr="00534EB8" w:rsidRDefault="00AA2BF1" w:rsidP="00666B10">
            <w:pPr>
              <w:spacing w:line="300" w:lineRule="auto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34EB8">
              <w:rPr>
                <w:rFonts w:eastAsia="DengXian" w:cs="Times New Roman"/>
                <w:color w:val="000000"/>
                <w:sz w:val="21"/>
                <w:szCs w:val="21"/>
              </w:rPr>
              <w:t>0.01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9C031" w14:textId="77777777" w:rsidR="009D6EAF" w:rsidRDefault="009D6EAF" w:rsidP="00117666">
      <w:pPr>
        <w:spacing w:after="0"/>
      </w:pPr>
      <w:r>
        <w:separator/>
      </w:r>
    </w:p>
  </w:endnote>
  <w:endnote w:type="continuationSeparator" w:id="0">
    <w:p w14:paraId="1B2CC07A" w14:textId="77777777" w:rsidR="009D6EAF" w:rsidRDefault="009D6E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C7897" w14:textId="77777777" w:rsidR="009D6EAF" w:rsidRDefault="009D6EAF" w:rsidP="00117666">
      <w:pPr>
        <w:spacing w:after="0"/>
      </w:pPr>
      <w:r>
        <w:separator/>
      </w:r>
    </w:p>
  </w:footnote>
  <w:footnote w:type="continuationSeparator" w:id="0">
    <w:p w14:paraId="226DCB12" w14:textId="77777777" w:rsidR="009D6EAF" w:rsidRDefault="009D6E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6EAF"/>
    <w:rsid w:val="00A174D9"/>
    <w:rsid w:val="00A569CD"/>
    <w:rsid w:val="00AA2BF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4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5</cp:revision>
  <cp:lastPrinted>2013-10-03T12:51:00Z</cp:lastPrinted>
  <dcterms:created xsi:type="dcterms:W3CDTF">2022-11-17T16:58:00Z</dcterms:created>
  <dcterms:modified xsi:type="dcterms:W3CDTF">2024-03-2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